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F2F42" w14:textId="6F7E667D" w:rsidR="00B1431D" w:rsidRDefault="00B1431D" w:rsidP="00B1431D"/>
    <w:p w14:paraId="0604AA15" w14:textId="2DC60877" w:rsidR="00B1431D" w:rsidRPr="00397AD0" w:rsidRDefault="00685E1D" w:rsidP="00B1431D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7F7CF1D0" wp14:editId="35255D27">
                <wp:simplePos x="0" y="0"/>
                <wp:positionH relativeFrom="column">
                  <wp:posOffset>561975</wp:posOffset>
                </wp:positionH>
                <wp:positionV relativeFrom="paragraph">
                  <wp:posOffset>53656</wp:posOffset>
                </wp:positionV>
                <wp:extent cx="1887220" cy="980123"/>
                <wp:effectExtent l="0" t="0" r="17780" b="1079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801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C455C2" w14:textId="77777777" w:rsidR="00B1431D" w:rsidRPr="00A02207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02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711AE19E" w14:textId="77777777" w:rsidR="00B1431D" w:rsidRPr="00A02207" w:rsidRDefault="00B1431D" w:rsidP="00B1431D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02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335)</w:t>
                            </w:r>
                          </w:p>
                          <w:p w14:paraId="2F4E6B34" w14:textId="77777777" w:rsidR="00B1431D" w:rsidRPr="00A02207" w:rsidRDefault="00B1431D" w:rsidP="00B1431D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7CF1D0" id="Rectangle 1" o:spid="_x0000_s1026" style="position:absolute;margin-left:44.25pt;margin-top:4.2pt;width:148.6pt;height:77.2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" filled="f" strokecolor="black [3213]" strokeweight="2pt">
                <v:textbox>
                  <w:txbxContent>
                    <w:p w14:paraId="72C455C2" w14:textId="77777777" w:rsidR="00B1431D" w:rsidRPr="00A02207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02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711AE19E" w14:textId="77777777" w:rsidR="00B1431D" w:rsidRPr="00A02207" w:rsidRDefault="00B1431D" w:rsidP="00B1431D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02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335)</w:t>
                      </w:r>
                    </w:p>
                    <w:p w14:paraId="2F4E6B34" w14:textId="77777777" w:rsidR="00B1431D" w:rsidRPr="00A02207" w:rsidRDefault="00B1431D" w:rsidP="00B1431D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BFD9675" w14:textId="26FE6C39" w:rsidR="00B1431D" w:rsidRPr="00397AD0" w:rsidRDefault="00B1431D" w:rsidP="00B1431D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6D2B3A" wp14:editId="2D200A71">
                <wp:simplePos x="0" y="0"/>
                <wp:positionH relativeFrom="column">
                  <wp:posOffset>3035935</wp:posOffset>
                </wp:positionH>
                <wp:positionV relativeFrom="paragraph">
                  <wp:posOffset>130941</wp:posOffset>
                </wp:positionV>
                <wp:extent cx="1887220" cy="767751"/>
                <wp:effectExtent l="0" t="0" r="17780" b="1333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6775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3620C8" w14:textId="77777777" w:rsidR="00B1431D" w:rsidRPr="00A02207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23948C46" w14:textId="77777777" w:rsidR="00B1431D" w:rsidRPr="00A02207" w:rsidRDefault="00B1431D" w:rsidP="00B1431D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02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uplicate records removed</w:t>
                            </w:r>
                          </w:p>
                          <w:p w14:paraId="14D61753" w14:textId="77777777" w:rsidR="00B1431D" w:rsidRDefault="00B1431D" w:rsidP="00B1431D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7)</w:t>
                            </w:r>
                          </w:p>
                          <w:p w14:paraId="74497FF9" w14:textId="77777777" w:rsidR="00B1431D" w:rsidRDefault="00B1431D" w:rsidP="00B1431D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2BF75D5" w14:textId="77777777" w:rsidR="00B1431D" w:rsidRPr="00560609" w:rsidRDefault="00B1431D" w:rsidP="00B1431D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6D2B3A" id="Rectangle 2" o:spid="_x0000_s1027" style="position:absolute;margin-left:239.05pt;margin-top:10.3pt;width:148.6pt;height:60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" filled="f" strokecolor="black [3213]" strokeweight="2pt">
                <v:textbox>
                  <w:txbxContent>
                    <w:p w14:paraId="5C3620C8" w14:textId="77777777" w:rsidR="00B1431D" w:rsidRPr="00A02207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23948C46" w14:textId="77777777" w:rsidR="00B1431D" w:rsidRPr="00A02207" w:rsidRDefault="00B1431D" w:rsidP="00B1431D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02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uplicate records removed</w:t>
                      </w:r>
                    </w:p>
                    <w:p w14:paraId="14D61753" w14:textId="77777777" w:rsidR="00B1431D" w:rsidRDefault="00B1431D" w:rsidP="00B1431D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7)</w:t>
                      </w:r>
                    </w:p>
                    <w:p w14:paraId="74497FF9" w14:textId="77777777" w:rsidR="00B1431D" w:rsidRDefault="00B1431D" w:rsidP="00B1431D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2BF75D5" w14:textId="77777777" w:rsidR="00B1431D" w:rsidRPr="00560609" w:rsidRDefault="00B1431D" w:rsidP="00B1431D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A81F480" w14:textId="77777777" w:rsidR="00B1431D" w:rsidRPr="00397AD0" w:rsidRDefault="00B1431D" w:rsidP="00B1431D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13D57A2" wp14:editId="6957BFBC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9B2065" w14:textId="77777777" w:rsidR="00B1431D" w:rsidRPr="001502CF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3D57A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8pt;margin-top:17.5pt;width:100.55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" filled="f" strokecolor="black [3213]" strokeweight="2pt">
                <v:textbox>
                  <w:txbxContent>
                    <w:p w14:paraId="2C9B2065" w14:textId="77777777" w:rsidR="00B1431D" w:rsidRPr="001502CF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68D9ED9" w14:textId="77777777" w:rsidR="00B1431D" w:rsidRPr="00397AD0" w:rsidRDefault="00B1431D" w:rsidP="00B1431D">
      <w:pPr>
        <w:spacing w:after="0" w:line="240" w:lineRule="auto"/>
        <w:rPr>
          <w:lang w:val="en-US"/>
        </w:rPr>
      </w:pPr>
    </w:p>
    <w:p w14:paraId="3213EE8F" w14:textId="77777777" w:rsidR="00B1431D" w:rsidRPr="00397AD0" w:rsidRDefault="00B1431D" w:rsidP="00B1431D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637FFD" wp14:editId="1231EDF2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8D8165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" strokecolor="black [3213]">
                <v:stroke endarrow="block"/>
              </v:shape>
            </w:pict>
          </mc:Fallback>
        </mc:AlternateContent>
      </w:r>
    </w:p>
    <w:p w14:paraId="41B3A403" w14:textId="77777777" w:rsidR="00B1431D" w:rsidRPr="00397AD0" w:rsidRDefault="00B1431D" w:rsidP="00B1431D">
      <w:pPr>
        <w:spacing w:after="0" w:line="240" w:lineRule="auto"/>
        <w:rPr>
          <w:lang w:val="en-US"/>
        </w:rPr>
      </w:pPr>
    </w:p>
    <w:p w14:paraId="23A7EC8B" w14:textId="318FC8B5" w:rsidR="00B1431D" w:rsidRPr="00397AD0" w:rsidRDefault="00685E1D" w:rsidP="00B1431D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0821902" wp14:editId="4067546D">
                <wp:simplePos x="0" y="0"/>
                <wp:positionH relativeFrom="column">
                  <wp:posOffset>1495424</wp:posOffset>
                </wp:positionH>
                <wp:positionV relativeFrom="paragraph">
                  <wp:posOffset>13970</wp:posOffset>
                </wp:positionV>
                <wp:extent cx="9525" cy="568325"/>
                <wp:effectExtent l="76200" t="0" r="66675" b="6032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5683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FA3395" id="Straight Arrow Connector 27" o:spid="_x0000_s1026" type="#_x0000_t32" style="position:absolute;margin-left:117.75pt;margin-top:1.1pt;width:.75pt;height:44.75pt;flip:x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" strokecolor="black [3213]">
                <v:stroke endarrow="block"/>
              </v:shape>
            </w:pict>
          </mc:Fallback>
        </mc:AlternateContent>
      </w:r>
    </w:p>
    <w:p w14:paraId="7C2A6815" w14:textId="4BEBD679" w:rsidR="00B1431D" w:rsidRPr="00397AD0" w:rsidRDefault="00B1431D" w:rsidP="00B1431D">
      <w:pPr>
        <w:spacing w:after="0" w:line="240" w:lineRule="auto"/>
        <w:rPr>
          <w:lang w:val="en-US"/>
        </w:rPr>
      </w:pPr>
    </w:p>
    <w:p w14:paraId="01E7FACC" w14:textId="7201C918" w:rsidR="00B1431D" w:rsidRPr="00397AD0" w:rsidRDefault="00B1431D" w:rsidP="00B1431D">
      <w:pPr>
        <w:spacing w:after="0" w:line="240" w:lineRule="auto"/>
        <w:rPr>
          <w:lang w:val="en-US"/>
        </w:rPr>
      </w:pPr>
    </w:p>
    <w:p w14:paraId="3B8D1FAE" w14:textId="60FED3F1" w:rsidR="00B1431D" w:rsidRPr="00397AD0" w:rsidRDefault="00B1431D" w:rsidP="00B1431D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4AD0D1" wp14:editId="4339B4DF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1EB5B4" id="Straight Arrow Connector 15" o:spid="_x0000_s1026" type="#_x0000_t32" style="position:absolute;margin-left:193.2pt;margin-top:25.8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z9mnjeAAAAAJAQAA&#10;DwAAAAAAAAAAAAAAAAAkBAAAZHJzL2Rvd25yZXYueG1sUEsFBgAAAAAEAAQA8wAAADEFAAAAAA==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DCABC7" wp14:editId="07B69FD4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032060" w14:textId="77777777" w:rsidR="00B1431D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AFDB8BF" w14:textId="77777777" w:rsidR="00B1431D" w:rsidRPr="00560609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0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DCABC7" id="Rectangle 3" o:spid="_x0000_s1029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" filled="f" strokecolor="black [3213]" strokeweight="2pt">
                <v:textbox>
                  <w:txbxContent>
                    <w:p w14:paraId="08032060" w14:textId="77777777" w:rsidR="00B1431D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AFDB8BF" w14:textId="77777777" w:rsidR="00B1431D" w:rsidRPr="00560609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0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1E33C7" wp14:editId="15B50FC5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9C6830" w14:textId="77777777" w:rsidR="00B1431D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155E1A9" w14:textId="77777777" w:rsidR="00B1431D" w:rsidRPr="00560609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8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1E33C7" id="Rectangle 4" o:spid="_x0000_s1030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" filled="f" strokecolor="black [3213]" strokeweight="2pt">
                <v:textbox>
                  <w:txbxContent>
                    <w:p w14:paraId="4E9C6830" w14:textId="77777777" w:rsidR="00B1431D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155E1A9" w14:textId="77777777" w:rsidR="00B1431D" w:rsidRPr="00560609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80)</w:t>
                      </w:r>
                    </w:p>
                  </w:txbxContent>
                </v:textbox>
              </v:rect>
            </w:pict>
          </mc:Fallback>
        </mc:AlternateContent>
      </w:r>
    </w:p>
    <w:p w14:paraId="30051933" w14:textId="77777777" w:rsidR="00B1431D" w:rsidRPr="00397AD0" w:rsidRDefault="00B1431D" w:rsidP="00B1431D">
      <w:pPr>
        <w:spacing w:after="0" w:line="240" w:lineRule="auto"/>
        <w:rPr>
          <w:lang w:val="en-US"/>
        </w:rPr>
      </w:pPr>
    </w:p>
    <w:p w14:paraId="4EA492D7" w14:textId="77777777" w:rsidR="00B1431D" w:rsidRPr="00397AD0" w:rsidRDefault="00B1431D" w:rsidP="00B1431D">
      <w:pPr>
        <w:spacing w:after="0" w:line="240" w:lineRule="auto"/>
        <w:rPr>
          <w:lang w:val="en-US"/>
        </w:rPr>
      </w:pPr>
    </w:p>
    <w:p w14:paraId="1AA22FBA" w14:textId="77777777" w:rsidR="00B1431D" w:rsidRPr="00397AD0" w:rsidRDefault="00B1431D" w:rsidP="00B1431D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E2AAE10" wp14:editId="2664902E">
                <wp:simplePos x="0" y="0"/>
                <wp:positionH relativeFrom="column">
                  <wp:posOffset>149542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47642A" id="Straight Arrow Connector 35" o:spid="_x0000_s1026" type="#_x0000_t32" style="position:absolute;margin-left:117.75pt;margin-top:7.8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EwyAOfdAAAACQEA&#10;AA8AAABkcnMvZG93bnJldi54bWxMj8FOwzAMhu9IvENkJG4soagblKbTQGKIyyYG4pw1pq1InKpJ&#10;t8LTY8QBjvb/6ffncjl5Jw44xC6QhsuZAoFUB9tRo+H15eHiGkRMhqxxgVDDJ0ZYVqcnpSlsONIz&#10;HnapEVxCsTAa2pT6QspYt+hNnIUeibP3MHiTeBwaaQdz5HLvZKbUXHrTEV9oTY/3LdYfu9FrWDyG&#10;Tbe5mbYZjtl6tf16u3tya63Pz6bVLYiEU/qD4Uef1aFip30YyUbhNGRXec4oB/kCBAO/i72GuVI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EwyAOfdAAAACQEAAA8AAAAA&#10;AAAAAAAAAAAAIgQAAGRycy9kb3ducmV2LnhtbFBLBQYAAAAABAAEAPMAAAAsBQAAAAA=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AFBEB8E" wp14:editId="2D88A54B">
                <wp:simplePos x="0" y="0"/>
                <wp:positionH relativeFrom="column">
                  <wp:posOffset>-658050</wp:posOffset>
                </wp:positionH>
                <wp:positionV relativeFrom="paragraph">
                  <wp:posOffset>259651</wp:posOffset>
                </wp:positionV>
                <wp:extent cx="1776146" cy="262890"/>
                <wp:effectExtent l="0" t="5397" r="28257" b="2825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6146" cy="262890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FB45A0" w14:textId="77777777" w:rsidR="00B1431D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AAAFAEB" w14:textId="77777777" w:rsidR="00B1431D" w:rsidRPr="001502CF" w:rsidRDefault="00B1431D" w:rsidP="00B143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FBEB8E" id="Flowchart: Alternate Process 32" o:spid="_x0000_s1031" type="#_x0000_t176" style="position:absolute;margin-left:-51.8pt;margin-top:20.45pt;width:139.8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" filled="f" strokecolor="black [3213]" strokeweight="2pt">
                <v:textbox>
                  <w:txbxContent>
                    <w:p w14:paraId="58FB45A0" w14:textId="77777777" w:rsidR="00B1431D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3AAAFAEB" w14:textId="77777777" w:rsidR="00B1431D" w:rsidRPr="001502CF" w:rsidRDefault="00B1431D" w:rsidP="00B1431D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B0DC271" w14:textId="77777777" w:rsidR="00B1431D" w:rsidRPr="00397AD0" w:rsidRDefault="00B1431D" w:rsidP="00B1431D">
      <w:pPr>
        <w:spacing w:after="0" w:line="240" w:lineRule="auto"/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39E7B7" wp14:editId="3E7B3D89">
                <wp:simplePos x="0" y="0"/>
                <wp:positionH relativeFrom="column">
                  <wp:posOffset>3047477</wp:posOffset>
                </wp:positionH>
                <wp:positionV relativeFrom="paragraph">
                  <wp:posOffset>59090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ECDFC5" w14:textId="77777777" w:rsidR="00B1431D" w:rsidRPr="00A02207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02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105177D7" w14:textId="77777777" w:rsidR="00B1431D" w:rsidRPr="00A02207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206F1C8B" w14:textId="77777777" w:rsidR="00B1431D" w:rsidRPr="00A02207" w:rsidRDefault="00B1431D" w:rsidP="00B1431D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02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ot including climbers (n = 2)</w:t>
                            </w:r>
                          </w:p>
                          <w:p w14:paraId="61A6C521" w14:textId="77777777" w:rsidR="00B1431D" w:rsidRPr="00A02207" w:rsidRDefault="00B1431D" w:rsidP="00B1431D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55E56B83" w14:textId="77777777" w:rsidR="00B1431D" w:rsidRPr="00A02207" w:rsidRDefault="00B1431D" w:rsidP="00B1431D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02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ot testing performance parameters (n = 4)</w:t>
                            </w:r>
                          </w:p>
                          <w:p w14:paraId="5D5A6957" w14:textId="77777777" w:rsidR="00B1431D" w:rsidRPr="00A02207" w:rsidRDefault="00B1431D" w:rsidP="00B1431D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39E7B7" id="Rectangle 9" o:spid="_x0000_s1032" style="position:absolute;margin-left:239.95pt;margin-top:4.65pt;width:148.6pt;height:89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" filled="f" strokecolor="black [3213]" strokeweight="2pt">
                <v:textbox>
                  <w:txbxContent>
                    <w:p w14:paraId="6EECDFC5" w14:textId="77777777" w:rsidR="00B1431D" w:rsidRPr="00A02207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02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105177D7" w14:textId="77777777" w:rsidR="00B1431D" w:rsidRPr="00A02207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206F1C8B" w14:textId="77777777" w:rsidR="00B1431D" w:rsidRPr="00A02207" w:rsidRDefault="00B1431D" w:rsidP="00B1431D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02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ot including climbers (n = 2)</w:t>
                      </w:r>
                    </w:p>
                    <w:p w14:paraId="61A6C521" w14:textId="77777777" w:rsidR="00B1431D" w:rsidRPr="00A02207" w:rsidRDefault="00B1431D" w:rsidP="00B1431D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55E56B83" w14:textId="77777777" w:rsidR="00B1431D" w:rsidRPr="00A02207" w:rsidRDefault="00B1431D" w:rsidP="00B1431D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02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ot testing performance parameters (n = 4)</w:t>
                      </w:r>
                    </w:p>
                    <w:p w14:paraId="5D5A6957" w14:textId="77777777" w:rsidR="00B1431D" w:rsidRPr="00A02207" w:rsidRDefault="00B1431D" w:rsidP="00B1431D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9E95B04" w14:textId="77777777" w:rsidR="00B1431D" w:rsidRPr="00397AD0" w:rsidRDefault="00B1431D" w:rsidP="00B1431D">
      <w:pPr>
        <w:spacing w:after="0" w:line="240" w:lineRule="auto"/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F47389" wp14:editId="7500FC2C">
                <wp:simplePos x="0" y="0"/>
                <wp:positionH relativeFrom="column">
                  <wp:posOffset>560705</wp:posOffset>
                </wp:positionH>
                <wp:positionV relativeFrom="paragraph">
                  <wp:posOffset>5016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57137C" w14:textId="77777777" w:rsidR="00B1431D" w:rsidRPr="00A02207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02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0093481A" w14:textId="77777777" w:rsidR="00B1431D" w:rsidRPr="00A02207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02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8</w:t>
                            </w:r>
                            <w:r w:rsidRPr="00A02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F47389" id="Rectangle 8" o:spid="_x0000_s1033" style="position:absolute;margin-left:44.15pt;margin-top:3.9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LCdC+eAAAAAHAQAADwAAAAAAAAAAAAAAAADhBAAAZHJzL2Rvd25yZXYueG1sUEsFBgAA&#10;AAAEAAQA8wAAAO4FAAAAAA==&#10;" filled="f" strokecolor="black [3213]" strokeweight="2pt">
                <v:textbox>
                  <w:txbxContent>
                    <w:p w14:paraId="2D57137C" w14:textId="77777777" w:rsidR="00B1431D" w:rsidRPr="00A02207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02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0093481A" w14:textId="77777777" w:rsidR="00B1431D" w:rsidRPr="00A02207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02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8</w:t>
                      </w:r>
                      <w:r w:rsidRPr="00A02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D72709" wp14:editId="76015244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197419" id="Straight Arrow Connector 16" o:spid="_x0000_s1026" type="#_x0000_t32" style="position:absolute;margin-left:193.95pt;margin-top:25.25pt;width:44.3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WikxluAAAAAJAQAA&#10;DwAAAAAAAAAAAAAAAAAkBAAAZHJzL2Rvd25yZXYueG1sUEsFBgAAAAAEAAQA8wAAADEFAAAAAA==&#10;" strokecolor="black [3213]">
                <v:stroke endarrow="block"/>
              </v:shape>
            </w:pict>
          </mc:Fallback>
        </mc:AlternateContent>
      </w:r>
    </w:p>
    <w:p w14:paraId="48558CDB" w14:textId="77777777" w:rsidR="00B1431D" w:rsidRPr="00397AD0" w:rsidRDefault="00B1431D" w:rsidP="00B1431D">
      <w:pPr>
        <w:spacing w:after="0" w:line="240" w:lineRule="auto"/>
        <w:rPr>
          <w:lang w:val="en-US"/>
        </w:rPr>
      </w:pPr>
    </w:p>
    <w:p w14:paraId="150996B0" w14:textId="77777777" w:rsidR="00B1431D" w:rsidRPr="00397AD0" w:rsidRDefault="00B1431D" w:rsidP="00B1431D">
      <w:pPr>
        <w:spacing w:after="0" w:line="240" w:lineRule="auto"/>
        <w:rPr>
          <w:lang w:val="en-US"/>
        </w:rPr>
      </w:pPr>
    </w:p>
    <w:p w14:paraId="2BE68B58" w14:textId="77777777" w:rsidR="00B1431D" w:rsidRPr="00397AD0" w:rsidRDefault="00B1431D" w:rsidP="00B1431D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BDFE47" wp14:editId="32D0C222">
                <wp:simplePos x="0" y="0"/>
                <wp:positionH relativeFrom="column">
                  <wp:posOffset>1495425</wp:posOffset>
                </wp:positionH>
                <wp:positionV relativeFrom="paragraph">
                  <wp:posOffset>63500</wp:posOffset>
                </wp:positionV>
                <wp:extent cx="9525" cy="1266825"/>
                <wp:effectExtent l="76200" t="0" r="66675" b="4762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12668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D8587E" id="Straight Arrow Connector 36" o:spid="_x0000_s1026" type="#_x0000_t32" style="position:absolute;margin-left:117.75pt;margin-top:5pt;width:.75pt;height:99.7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" strokecolor="black [3213]">
                <v:stroke endarrow="block"/>
              </v:shape>
            </w:pict>
          </mc:Fallback>
        </mc:AlternateContent>
      </w:r>
    </w:p>
    <w:p w14:paraId="467C8BA8" w14:textId="77777777" w:rsidR="00B1431D" w:rsidRPr="00397AD0" w:rsidRDefault="00B1431D" w:rsidP="00B1431D">
      <w:pPr>
        <w:spacing w:after="0" w:line="240" w:lineRule="auto"/>
        <w:rPr>
          <w:lang w:val="en-US"/>
        </w:rPr>
      </w:pPr>
    </w:p>
    <w:p w14:paraId="330679F5" w14:textId="77777777" w:rsidR="00B1431D" w:rsidRPr="00397AD0" w:rsidRDefault="00B1431D" w:rsidP="00B1431D">
      <w:pPr>
        <w:spacing w:after="0" w:line="240" w:lineRule="auto"/>
        <w:rPr>
          <w:lang w:val="en-US"/>
        </w:rPr>
      </w:pPr>
    </w:p>
    <w:p w14:paraId="1A818240" w14:textId="77777777" w:rsidR="00B1431D" w:rsidRPr="00397AD0" w:rsidRDefault="00B1431D" w:rsidP="00B1431D">
      <w:pPr>
        <w:spacing w:after="0" w:line="240" w:lineRule="auto"/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DB4721D" wp14:editId="5E8A7B41">
                <wp:simplePos x="0" y="0"/>
                <wp:positionH relativeFrom="column">
                  <wp:posOffset>3048000</wp:posOffset>
                </wp:positionH>
                <wp:positionV relativeFrom="paragraph">
                  <wp:posOffset>142240</wp:posOffset>
                </wp:positionV>
                <wp:extent cx="1887220" cy="723900"/>
                <wp:effectExtent l="0" t="0" r="17780" b="19050"/>
                <wp:wrapNone/>
                <wp:docPr id="5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AC7739" w14:textId="77777777" w:rsidR="00B1431D" w:rsidRPr="00A02207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Included from other sources:</w:t>
                            </w:r>
                          </w:p>
                          <w:p w14:paraId="0366A73B" w14:textId="77777777" w:rsidR="00B1431D" w:rsidRPr="00A02207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02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3</w:t>
                            </w:r>
                            <w:r w:rsidRPr="00A02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142A323E" w14:textId="77777777" w:rsidR="00B1431D" w:rsidRPr="00A02207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B4721D" id="Rectangle 13" o:spid="_x0000_s1034" style="position:absolute;margin-left:240pt;margin-top:11.2pt;width:148.6pt;height:5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" filled="f" strokecolor="black [3213]" strokeweight="2pt">
                <v:textbox>
                  <w:txbxContent>
                    <w:p w14:paraId="50AC7739" w14:textId="77777777" w:rsidR="00B1431D" w:rsidRPr="00A02207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Included from other sources:</w:t>
                      </w:r>
                    </w:p>
                    <w:p w14:paraId="0366A73B" w14:textId="77777777" w:rsidR="00B1431D" w:rsidRPr="00A02207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02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3</w:t>
                      </w:r>
                      <w:r w:rsidRPr="00A02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142A323E" w14:textId="77777777" w:rsidR="00B1431D" w:rsidRPr="00A02207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56E8758" w14:textId="77777777" w:rsidR="00B1431D" w:rsidRPr="00397AD0" w:rsidRDefault="00B1431D" w:rsidP="00B1431D">
      <w:pPr>
        <w:spacing w:after="0" w:line="240" w:lineRule="auto"/>
        <w:rPr>
          <w:lang w:val="en-US"/>
        </w:rPr>
      </w:pPr>
    </w:p>
    <w:p w14:paraId="2C4B40B8" w14:textId="77777777" w:rsidR="00B1431D" w:rsidRPr="00397AD0" w:rsidRDefault="00B1431D" w:rsidP="00B1431D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1A759B7" wp14:editId="0C296094">
                <wp:simplePos x="0" y="0"/>
                <wp:positionH relativeFrom="column">
                  <wp:posOffset>1504949</wp:posOffset>
                </wp:positionH>
                <wp:positionV relativeFrom="paragraph">
                  <wp:posOffset>163195</wp:posOffset>
                </wp:positionV>
                <wp:extent cx="1543050" cy="0"/>
                <wp:effectExtent l="38100" t="76200" r="0" b="95250"/>
                <wp:wrapNone/>
                <wp:docPr id="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430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5CB6BD" id="Straight Arrow Connector 16" o:spid="_x0000_s1026" type="#_x0000_t32" style="position:absolute;margin-left:118.5pt;margin-top:12.85pt;width:121.5pt;height:0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" strokecolor="black [3213]">
                <v:stroke endarrow="block"/>
              </v:shape>
            </w:pict>
          </mc:Fallback>
        </mc:AlternateContent>
      </w:r>
    </w:p>
    <w:p w14:paraId="5DFE8F29" w14:textId="77777777" w:rsidR="00B1431D" w:rsidRPr="00397AD0" w:rsidRDefault="00B1431D" w:rsidP="00B1431D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6ACFDB" wp14:editId="5EB4CB7A">
                <wp:simplePos x="0" y="0"/>
                <wp:positionH relativeFrom="column">
                  <wp:posOffset>-548799</wp:posOffset>
                </wp:positionH>
                <wp:positionV relativeFrom="paragraph">
                  <wp:posOffset>170339</wp:posOffset>
                </wp:positionV>
                <wp:extent cx="1552892" cy="262890"/>
                <wp:effectExtent l="0" t="2857" r="25717" b="2571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52892" cy="262890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22A12B" w14:textId="77777777" w:rsidR="00B1431D" w:rsidRPr="001502CF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6ACFDB" id="Flowchart: Alternate Process 33" o:spid="_x0000_s1035" type="#_x0000_t176" style="position:absolute;margin-left:-43.2pt;margin-top:13.4pt;width:122.25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" filled="f" strokecolor="black [3213]" strokeweight="2pt">
                <v:textbox>
                  <w:txbxContent>
                    <w:p w14:paraId="7F22A12B" w14:textId="77777777" w:rsidR="00B1431D" w:rsidRPr="001502CF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9C6FA34" w14:textId="77777777" w:rsidR="00B1431D" w:rsidRPr="00397AD0" w:rsidRDefault="00B1431D" w:rsidP="00B1431D">
      <w:pPr>
        <w:spacing w:after="0" w:line="240" w:lineRule="auto"/>
        <w:rPr>
          <w:lang w:val="en-US"/>
        </w:rPr>
      </w:pPr>
    </w:p>
    <w:p w14:paraId="31795C5B" w14:textId="77777777" w:rsidR="00B1431D" w:rsidRPr="00397AD0" w:rsidRDefault="00B1431D" w:rsidP="00B1431D">
      <w:pPr>
        <w:spacing w:after="0" w:line="240" w:lineRule="auto"/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EEF161" wp14:editId="61AF0787">
                <wp:simplePos x="0" y="0"/>
                <wp:positionH relativeFrom="column">
                  <wp:posOffset>562610</wp:posOffset>
                </wp:positionH>
                <wp:positionV relativeFrom="paragraph">
                  <wp:posOffset>1524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51D7EA" w14:textId="77777777" w:rsidR="00B1431D" w:rsidRPr="00A02207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02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79D50B3D" w14:textId="77777777" w:rsidR="00B1431D" w:rsidRPr="00A02207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02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25)</w:t>
                            </w:r>
                          </w:p>
                          <w:p w14:paraId="7D1D1E30" w14:textId="77777777" w:rsidR="00B1431D" w:rsidRPr="00A02207" w:rsidRDefault="00B1431D" w:rsidP="00B1431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EEF161" id="_x0000_s1036" style="position:absolute;margin-left:44.3pt;margin-top:1.2pt;width:148.6pt;height:5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Ezh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" filled="f" strokecolor="black [3213]" strokeweight="2pt">
                <v:textbox>
                  <w:txbxContent>
                    <w:p w14:paraId="5751D7EA" w14:textId="77777777" w:rsidR="00B1431D" w:rsidRPr="00A02207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02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79D50B3D" w14:textId="77777777" w:rsidR="00B1431D" w:rsidRPr="00A02207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02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25)</w:t>
                      </w:r>
                    </w:p>
                    <w:p w14:paraId="7D1D1E30" w14:textId="77777777" w:rsidR="00B1431D" w:rsidRPr="00A02207" w:rsidRDefault="00B1431D" w:rsidP="00B1431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7D8E322" w14:textId="77777777" w:rsidR="00B1431D" w:rsidRDefault="00B1431D" w:rsidP="00B143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8E3B2E" w14:textId="77777777" w:rsidR="00B1431D" w:rsidRDefault="00B1431D" w:rsidP="00B143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815DE1" w14:textId="77777777" w:rsidR="00B1431D" w:rsidRDefault="00B1431D" w:rsidP="00B143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FB587C" w14:textId="77777777" w:rsidR="00B1431D" w:rsidRDefault="00B1431D" w:rsidP="00B143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7E350E" w14:textId="77777777" w:rsidR="00B1431D" w:rsidRPr="00A02207" w:rsidRDefault="00B1431D" w:rsidP="00B1431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220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:</w:t>
      </w:r>
      <w:r w:rsidRPr="00A022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low chart illustrating the s</w:t>
      </w:r>
      <w:r w:rsidRPr="00A02207">
        <w:rPr>
          <w:rFonts w:ascii="Times New Roman" w:hAnsi="Times New Roman" w:cs="Times New Roman"/>
          <w:sz w:val="24"/>
          <w:szCs w:val="24"/>
          <w:lang w:val="en-US"/>
        </w:rPr>
        <w:t>earch strategy and screening process.</w:t>
      </w:r>
    </w:p>
    <w:p w14:paraId="27C65A24" w14:textId="77777777" w:rsidR="00B1431D" w:rsidRPr="00A02207" w:rsidRDefault="00B1431D" w:rsidP="00B1431D">
      <w:pPr>
        <w:spacing w:after="0" w:line="480" w:lineRule="auto"/>
        <w:rPr>
          <w:lang w:val="en-US"/>
        </w:rPr>
      </w:pPr>
    </w:p>
    <w:p w14:paraId="7204935B" w14:textId="77777777" w:rsidR="00860ADF" w:rsidRPr="00B1431D" w:rsidRDefault="00860ADF">
      <w:pPr>
        <w:rPr>
          <w:lang w:val="en-US"/>
        </w:rPr>
      </w:pPr>
    </w:p>
    <w:sectPr w:rsidR="00860ADF" w:rsidRPr="00B143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57828"/>
    <w:rsid w:val="00685E1D"/>
    <w:rsid w:val="008465B8"/>
    <w:rsid w:val="00860ADF"/>
    <w:rsid w:val="00957828"/>
    <w:rsid w:val="00B1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5E5816-E36D-4AA8-9165-6394D5689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31D"/>
    <w:pPr>
      <w:spacing w:after="160" w:line="259" w:lineRule="auto"/>
    </w:pPr>
    <w:rPr>
      <w:lang w:val="nn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y Stien</dc:creator>
  <cp:keywords/>
  <dc:description/>
  <cp:lastModifiedBy>Nicolay Stien</cp:lastModifiedBy>
  <cp:revision>3</cp:revision>
  <dcterms:created xsi:type="dcterms:W3CDTF">2021-12-03T10:09:00Z</dcterms:created>
  <dcterms:modified xsi:type="dcterms:W3CDTF">2022-01-02T11:16:00Z</dcterms:modified>
</cp:coreProperties>
</file>